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2A723" w14:textId="77777777" w:rsidR="00951AE7" w:rsidRDefault="00951AE7" w:rsidP="00951AE7">
      <w:pPr>
        <w:pStyle w:val="ad"/>
        <w:spacing w:beforeLines="50" w:before="156" w:line="360" w:lineRule="auto"/>
        <w:ind w:firstLine="480"/>
        <w:rPr>
          <w:rFonts w:ascii="Times New Roman" w:hAnsi="Times New Roman"/>
          <w:b/>
          <w:bCs/>
          <w:sz w:val="24"/>
          <w:szCs w:val="24"/>
        </w:rPr>
      </w:pPr>
      <w:bookmarkStart w:id="0" w:name="_Hlk43536918"/>
      <w:bookmarkEnd w:id="0"/>
    </w:p>
    <w:p w14:paraId="3B7C4018" w14:textId="36AB7B90" w:rsidR="00951AE7" w:rsidRDefault="00951AE7" w:rsidP="00951AE7">
      <w:pPr>
        <w:pStyle w:val="ad"/>
        <w:spacing w:beforeLines="50" w:before="156" w:line="360" w:lineRule="auto"/>
        <w:ind w:firstLine="480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B0211F" wp14:editId="5EF38BFC">
            <wp:extent cx="8711826" cy="17843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9020" cy="178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5BE2A" w14:textId="3902CCEC" w:rsidR="00951AE7" w:rsidRPr="00F06A6A" w:rsidRDefault="00951AE7" w:rsidP="00951AE7">
      <w:pPr>
        <w:pStyle w:val="ad"/>
        <w:spacing w:beforeLines="50" w:before="156" w:line="360" w:lineRule="auto"/>
        <w:ind w:firstLine="480"/>
        <w:rPr>
          <w:rFonts w:ascii="Times New Roman" w:hAnsi="Times New Roman"/>
          <w:b/>
          <w:bCs/>
          <w:sz w:val="24"/>
          <w:szCs w:val="24"/>
        </w:rPr>
      </w:pPr>
      <w:r w:rsidRPr="00F06A6A">
        <w:rPr>
          <w:rFonts w:ascii="Times New Roman" w:hAnsi="Times New Roman"/>
          <w:b/>
          <w:bCs/>
          <w:sz w:val="24"/>
          <w:szCs w:val="24"/>
        </w:rPr>
        <w:t xml:space="preserve">Figure S1 complex class 1 </w:t>
      </w:r>
      <w:proofErr w:type="spellStart"/>
      <w:r w:rsidRPr="00F06A6A">
        <w:rPr>
          <w:rFonts w:ascii="Times New Roman" w:hAnsi="Times New Roman"/>
          <w:b/>
          <w:bCs/>
          <w:sz w:val="24"/>
          <w:szCs w:val="24"/>
        </w:rPr>
        <w:t>integrons</w:t>
      </w:r>
      <w:proofErr w:type="spellEnd"/>
      <w:r w:rsidRPr="00F06A6A">
        <w:rPr>
          <w:rFonts w:ascii="Times New Roman" w:hAnsi="Times New Roman"/>
          <w:b/>
          <w:bCs/>
          <w:sz w:val="24"/>
          <w:szCs w:val="24"/>
        </w:rPr>
        <w:t xml:space="preserve"> of Group 3 (pR50-74) and Group 4 (CP030940, MG870194)</w:t>
      </w:r>
    </w:p>
    <w:p w14:paraId="4C72455A" w14:textId="7BC71D1B" w:rsidR="00951AE7" w:rsidRDefault="00951AE7">
      <w:pPr>
        <w:sectPr w:rsidR="00951AE7" w:rsidSect="00951A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420"/>
        <w:tblW w:w="0" w:type="auto"/>
        <w:tblLayout w:type="fixed"/>
        <w:tblLook w:val="04A0" w:firstRow="1" w:lastRow="0" w:firstColumn="1" w:lastColumn="0" w:noHBand="0" w:noVBand="1"/>
      </w:tblPr>
      <w:tblGrid>
        <w:gridCol w:w="2680"/>
        <w:gridCol w:w="1733"/>
        <w:gridCol w:w="1004"/>
      </w:tblGrid>
      <w:tr w:rsidR="00951AE7" w:rsidRPr="00805C0A" w14:paraId="5FFA000F" w14:textId="77777777" w:rsidTr="00965FC7">
        <w:trPr>
          <w:trHeight w:val="567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8596F7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FD48B0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chromosom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DA624E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50-74</w:t>
            </w:r>
          </w:p>
        </w:tc>
      </w:tr>
      <w:tr w:rsidR="00951AE7" w:rsidRPr="00805C0A" w14:paraId="79647294" w14:textId="77777777" w:rsidTr="00965FC7">
        <w:trPr>
          <w:trHeight w:val="567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E1225C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Size (bp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FCDE9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1028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BB16BF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011</w:t>
            </w:r>
          </w:p>
        </w:tc>
      </w:tr>
      <w:tr w:rsidR="00951AE7" w:rsidRPr="00805C0A" w14:paraId="009DD22D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1D8C85C3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G+C %</w:t>
            </w:r>
          </w:p>
        </w:tc>
        <w:tc>
          <w:tcPr>
            <w:tcW w:w="1733" w:type="dxa"/>
            <w:shd w:val="clear" w:color="auto" w:fill="auto"/>
            <w:noWrap/>
          </w:tcPr>
          <w:p w14:paraId="32F45631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50</w:t>
            </w:r>
          </w:p>
        </w:tc>
        <w:tc>
          <w:tcPr>
            <w:tcW w:w="1004" w:type="dxa"/>
            <w:shd w:val="clear" w:color="auto" w:fill="auto"/>
            <w:noWrap/>
          </w:tcPr>
          <w:p w14:paraId="629B7329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10</w:t>
            </w:r>
          </w:p>
        </w:tc>
      </w:tr>
      <w:tr w:rsidR="00951AE7" w:rsidRPr="00805C0A" w14:paraId="1F34D4A7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4194B980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Total opening reading frames</w:t>
            </w:r>
          </w:p>
        </w:tc>
        <w:tc>
          <w:tcPr>
            <w:tcW w:w="1733" w:type="dxa"/>
            <w:shd w:val="clear" w:color="auto" w:fill="auto"/>
            <w:noWrap/>
          </w:tcPr>
          <w:p w14:paraId="019D4357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792</w:t>
            </w:r>
          </w:p>
        </w:tc>
        <w:tc>
          <w:tcPr>
            <w:tcW w:w="1004" w:type="dxa"/>
            <w:shd w:val="clear" w:color="auto" w:fill="auto"/>
            <w:noWrap/>
          </w:tcPr>
          <w:p w14:paraId="092D0566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</w:tr>
      <w:tr w:rsidR="00951AE7" w:rsidRPr="00805C0A" w14:paraId="3E1265F9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48CECB4B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Known proteins</w:t>
            </w:r>
          </w:p>
        </w:tc>
        <w:tc>
          <w:tcPr>
            <w:tcW w:w="1733" w:type="dxa"/>
            <w:shd w:val="clear" w:color="auto" w:fill="auto"/>
            <w:noWrap/>
          </w:tcPr>
          <w:p w14:paraId="4059DC6B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36</w:t>
            </w:r>
            <w:r w:rsidRPr="00805C0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8</w:t>
            </w:r>
            <w:r w:rsidRPr="00805C0A">
              <w:rPr>
                <w:rFonts w:ascii="Times New Roman" w:hAnsi="Times New Roman"/>
              </w:rPr>
              <w:t>%)</w:t>
            </w:r>
          </w:p>
        </w:tc>
        <w:tc>
          <w:tcPr>
            <w:tcW w:w="1004" w:type="dxa"/>
            <w:shd w:val="clear" w:color="auto" w:fill="auto"/>
            <w:noWrap/>
          </w:tcPr>
          <w:p w14:paraId="5269C0B3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74</w:t>
            </w:r>
            <w:r w:rsidRPr="00805C0A">
              <w:rPr>
                <w:rFonts w:ascii="Times New Roman" w:hAnsi="Times New Roman"/>
              </w:rPr>
              <w:t>%)</w:t>
            </w:r>
          </w:p>
        </w:tc>
      </w:tr>
      <w:tr w:rsidR="00951AE7" w:rsidRPr="00805C0A" w14:paraId="301F1BFE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62DEDE37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Hypothetical proteins</w:t>
            </w:r>
          </w:p>
        </w:tc>
        <w:tc>
          <w:tcPr>
            <w:tcW w:w="1733" w:type="dxa"/>
            <w:shd w:val="clear" w:color="auto" w:fill="auto"/>
            <w:noWrap/>
          </w:tcPr>
          <w:p w14:paraId="1AFFDF3D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  <w:r w:rsidRPr="00805C0A">
              <w:rPr>
                <w:rFonts w:ascii="Times New Roman" w:hAnsi="Times New Roman"/>
              </w:rPr>
              <w:t>6 (12%)</w:t>
            </w:r>
          </w:p>
        </w:tc>
        <w:tc>
          <w:tcPr>
            <w:tcW w:w="1004" w:type="dxa"/>
            <w:shd w:val="clear" w:color="auto" w:fill="auto"/>
            <w:noWrap/>
          </w:tcPr>
          <w:p w14:paraId="6523F948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26</w:t>
            </w:r>
            <w:r w:rsidRPr="00805C0A">
              <w:rPr>
                <w:rFonts w:ascii="Times New Roman" w:hAnsi="Times New Roman"/>
              </w:rPr>
              <w:t>%)</w:t>
            </w:r>
          </w:p>
        </w:tc>
      </w:tr>
      <w:tr w:rsidR="00951AE7" w:rsidRPr="00805C0A" w14:paraId="7D47F6A3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3481BB23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Protein coding sequence (%)</w:t>
            </w:r>
          </w:p>
        </w:tc>
        <w:tc>
          <w:tcPr>
            <w:tcW w:w="1733" w:type="dxa"/>
            <w:shd w:val="clear" w:color="auto" w:fill="auto"/>
            <w:noWrap/>
          </w:tcPr>
          <w:p w14:paraId="6FF4FBB6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004" w:type="dxa"/>
            <w:shd w:val="clear" w:color="auto" w:fill="auto"/>
            <w:noWrap/>
          </w:tcPr>
          <w:p w14:paraId="246978B1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</w:tr>
      <w:tr w:rsidR="00951AE7" w:rsidRPr="00805C0A" w14:paraId="2B68607E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4CCDD156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Average ORF length (bp)</w:t>
            </w:r>
          </w:p>
        </w:tc>
        <w:tc>
          <w:tcPr>
            <w:tcW w:w="1733" w:type="dxa"/>
            <w:shd w:val="clear" w:color="auto" w:fill="auto"/>
            <w:noWrap/>
          </w:tcPr>
          <w:p w14:paraId="0EE4AF7B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7</w:t>
            </w:r>
          </w:p>
        </w:tc>
        <w:tc>
          <w:tcPr>
            <w:tcW w:w="1004" w:type="dxa"/>
            <w:shd w:val="clear" w:color="auto" w:fill="auto"/>
            <w:noWrap/>
          </w:tcPr>
          <w:p w14:paraId="762CAFFC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5</w:t>
            </w:r>
          </w:p>
        </w:tc>
      </w:tr>
      <w:tr w:rsidR="00951AE7" w:rsidRPr="00805C0A" w14:paraId="2DBAF5D5" w14:textId="77777777" w:rsidTr="00965FC7">
        <w:trPr>
          <w:trHeight w:val="567"/>
        </w:trPr>
        <w:tc>
          <w:tcPr>
            <w:tcW w:w="2680" w:type="dxa"/>
            <w:shd w:val="clear" w:color="auto" w:fill="auto"/>
            <w:noWrap/>
          </w:tcPr>
          <w:p w14:paraId="5E4A84AF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rRNA operons</w:t>
            </w:r>
          </w:p>
        </w:tc>
        <w:tc>
          <w:tcPr>
            <w:tcW w:w="1733" w:type="dxa"/>
            <w:shd w:val="clear" w:color="auto" w:fill="auto"/>
            <w:noWrap/>
          </w:tcPr>
          <w:p w14:paraId="6BD10F47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1*(16s-23s-5s-5s)</w:t>
            </w:r>
          </w:p>
          <w:p w14:paraId="4E44119A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805C0A">
              <w:rPr>
                <w:rFonts w:ascii="Times New Roman" w:hAnsi="Times New Roman"/>
              </w:rPr>
              <w:t>*(16s-23s-5s)</w:t>
            </w:r>
          </w:p>
        </w:tc>
        <w:tc>
          <w:tcPr>
            <w:tcW w:w="1004" w:type="dxa"/>
            <w:shd w:val="clear" w:color="auto" w:fill="auto"/>
            <w:noWrap/>
          </w:tcPr>
          <w:p w14:paraId="24640FB2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51AE7" w:rsidRPr="00805C0A" w14:paraId="7433AEEE" w14:textId="77777777" w:rsidTr="00965FC7">
        <w:trPr>
          <w:trHeight w:val="567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75C1DE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05C0A">
              <w:rPr>
                <w:rFonts w:ascii="Times New Roman" w:hAnsi="Times New Roman"/>
              </w:rPr>
              <w:t>tRNA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9B6B84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78892F" w14:textId="77777777" w:rsidR="00951AE7" w:rsidRPr="00805C0A" w:rsidRDefault="00951AE7" w:rsidP="00965FC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7DCADF03" w14:textId="77777777" w:rsidR="00951AE7" w:rsidRPr="001D0AEC" w:rsidRDefault="00951AE7" w:rsidP="00951AE7">
      <w:pPr>
        <w:jc w:val="center"/>
        <w:rPr>
          <w:rFonts w:ascii="Times New Roman" w:hAnsi="Times New Roman"/>
          <w:b/>
          <w:sz w:val="24"/>
        </w:rPr>
      </w:pPr>
      <w:bookmarkStart w:id="1" w:name="_Hlk6427862"/>
      <w:r w:rsidRPr="001D0AEC">
        <w:rPr>
          <w:rFonts w:ascii="Times New Roman" w:hAnsi="Times New Roman"/>
          <w:b/>
          <w:sz w:val="24"/>
        </w:rPr>
        <w:t xml:space="preserve">Table S1. General features of </w:t>
      </w:r>
      <w:r w:rsidRPr="001D0AEC">
        <w:rPr>
          <w:rFonts w:ascii="Times New Roman" w:hAnsi="Times New Roman"/>
          <w:b/>
          <w:i/>
          <w:sz w:val="24"/>
        </w:rPr>
        <w:t>K. pneumoniae</w:t>
      </w:r>
      <w:r w:rsidRPr="001D0AEC">
        <w:rPr>
          <w:rFonts w:ascii="Times New Roman" w:hAnsi="Times New Roman"/>
          <w:b/>
          <w:sz w:val="24"/>
        </w:rPr>
        <w:t xml:space="preserve"> R50 genome</w:t>
      </w:r>
      <w:bookmarkEnd w:id="1"/>
    </w:p>
    <w:p w14:paraId="1480D44D" w14:textId="77777777" w:rsidR="00951AE7" w:rsidRDefault="00951AE7">
      <w:pPr>
        <w:sectPr w:rsidR="00951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6D037C" w14:textId="77777777" w:rsidR="00951AE7" w:rsidRPr="006023AC" w:rsidRDefault="00951AE7" w:rsidP="00951AE7">
      <w:pPr>
        <w:spacing w:after="100" w:afterAutospacing="1"/>
        <w:jc w:val="center"/>
        <w:rPr>
          <w:rFonts w:ascii="Times New Roman" w:hAnsi="Times New Roman" w:hint="eastAsia"/>
          <w:b/>
          <w:sz w:val="24"/>
        </w:rPr>
      </w:pPr>
      <w:r w:rsidRPr="006023AC">
        <w:rPr>
          <w:rFonts w:ascii="Times New Roman" w:hAnsi="Times New Roman"/>
          <w:b/>
          <w:sz w:val="24"/>
        </w:rPr>
        <w:lastRenderedPageBreak/>
        <w:t xml:space="preserve">Table S2. Species distribution of </w:t>
      </w:r>
      <w:proofErr w:type="spellStart"/>
      <w:r w:rsidRPr="006023AC">
        <w:rPr>
          <w:rFonts w:ascii="Times New Roman" w:hAnsi="Times New Roman"/>
          <w:b/>
          <w:sz w:val="24"/>
        </w:rPr>
        <w:t>IncR</w:t>
      </w:r>
      <w:proofErr w:type="spellEnd"/>
      <w:r w:rsidRPr="006023AC">
        <w:rPr>
          <w:rFonts w:ascii="Times New Roman" w:hAnsi="Times New Roman"/>
          <w:b/>
          <w:sz w:val="24"/>
        </w:rPr>
        <w:t xml:space="preserve"> plasmids</w:t>
      </w:r>
    </w:p>
    <w:tbl>
      <w:tblPr>
        <w:tblW w:w="65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93"/>
        <w:gridCol w:w="1889"/>
      </w:tblGrid>
      <w:tr w:rsidR="00951AE7" w:rsidRPr="0069023A" w14:paraId="3B91F78C" w14:textId="77777777" w:rsidTr="00965FC7">
        <w:trPr>
          <w:trHeight w:val="557"/>
          <w:jc w:val="center"/>
        </w:trPr>
        <w:tc>
          <w:tcPr>
            <w:tcW w:w="4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6E4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AFE0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count</w:t>
            </w:r>
          </w:p>
        </w:tc>
      </w:tr>
      <w:tr w:rsidR="00951AE7" w:rsidRPr="0069023A" w14:paraId="046F48A2" w14:textId="77777777" w:rsidTr="00965FC7">
        <w:trPr>
          <w:trHeight w:val="304"/>
          <w:jc w:val="center"/>
        </w:trPr>
        <w:tc>
          <w:tcPr>
            <w:tcW w:w="4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D28129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farmeri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B1F0C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37FDBDDF" w14:textId="77777777" w:rsidTr="00965FC7">
        <w:trPr>
          <w:trHeight w:val="304"/>
          <w:jc w:val="center"/>
        </w:trPr>
        <w:tc>
          <w:tcPr>
            <w:tcW w:w="4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21AC3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freundii</w:t>
            </w:r>
            <w:proofErr w:type="spellEnd"/>
          </w:p>
        </w:tc>
        <w:tc>
          <w:tcPr>
            <w:tcW w:w="1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96F40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951AE7" w:rsidRPr="0069023A" w14:paraId="508B0738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1C69E2C4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rodentium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52D2902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1F2691AD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00A0D2D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asburia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4C5B110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951AE7" w:rsidRPr="0069023A" w14:paraId="4DA6EEAA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25AF572E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Enterobacter cloaca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2B039D1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 w:rsidR="00951AE7" w:rsidRPr="0069023A" w14:paraId="068411FE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181EC8ED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Enterobacter hormaechei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00EE56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951AE7" w:rsidRPr="0069023A" w14:paraId="214E997E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13B2E1C4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roggenkampii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08BE149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556D9177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5F6346CC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E9FD9A5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 w:rsidR="00951AE7" w:rsidRPr="0069023A" w14:paraId="136F7965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67726C40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scherichia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fergusonii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BAFD447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5A5CDD75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3690C3C0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Klebsiella aerogenes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AB26F18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951AE7" w:rsidRPr="0069023A" w14:paraId="3949C014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37A8C75E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oxytoca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0F53045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558CF47B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5D5A8027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3F33D8B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</w:tr>
      <w:tr w:rsidR="00951AE7" w:rsidRPr="0069023A" w14:paraId="11007F29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1B8BFD9C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48D04DD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951AE7" w:rsidRPr="0069023A" w14:paraId="63BFEBBA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5B1AF872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4BA223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951AE7" w:rsidRPr="0069023A" w14:paraId="77EE3E99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54C3248C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Pantoea</w:t>
            </w:r>
            <w:proofErr w:type="spellEnd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agglomerans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D5DF0DD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2D00C0CC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09E47E81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Proteus mirabilis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DD5C55A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04E1D073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10F1274E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ovidencia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stuartii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E7DA2F9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324DE4C5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660682C6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Pseudomonas aeruginosa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2D3CC35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60C7C8EE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714E3966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Raoultella</w:t>
            </w:r>
            <w:proofErr w:type="spellEnd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planticola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0FCE41B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2FBF7548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6B744C97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Salmonella enterica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7AB3FE7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951AE7" w:rsidRPr="0069023A" w14:paraId="393E792B" w14:textId="77777777" w:rsidTr="00965FC7">
        <w:trPr>
          <w:trHeight w:val="304"/>
          <w:jc w:val="center"/>
        </w:trPr>
        <w:tc>
          <w:tcPr>
            <w:tcW w:w="4693" w:type="dxa"/>
            <w:shd w:val="clear" w:color="auto" w:fill="auto"/>
            <w:noWrap/>
            <w:vAlign w:val="center"/>
            <w:hideMark/>
          </w:tcPr>
          <w:p w14:paraId="5F03285E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730767E" w14:textId="77777777" w:rsidR="00951AE7" w:rsidRPr="005E213E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E213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262</w:t>
            </w:r>
          </w:p>
        </w:tc>
      </w:tr>
    </w:tbl>
    <w:p w14:paraId="2CBB45B5" w14:textId="77777777" w:rsidR="00951AE7" w:rsidRPr="005E213E" w:rsidRDefault="00951AE7" w:rsidP="00951AE7">
      <w:pPr>
        <w:rPr>
          <w:rFonts w:ascii="Times New Roman" w:hAnsi="Times New Roman"/>
        </w:rPr>
      </w:pPr>
    </w:p>
    <w:p w14:paraId="40BC3BDE" w14:textId="77777777" w:rsidR="00951AE7" w:rsidRDefault="00951AE7">
      <w:pPr>
        <w:sectPr w:rsidR="00951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AFB06F" w14:textId="77777777" w:rsidR="00951AE7" w:rsidRDefault="00951AE7" w:rsidP="00951AE7">
      <w:pPr>
        <w:jc w:val="center"/>
        <w:rPr>
          <w:rFonts w:ascii="Times New Roman" w:hAnsi="Times New Roman"/>
          <w:b/>
          <w:sz w:val="24"/>
        </w:rPr>
      </w:pPr>
      <w:r w:rsidRPr="001D0AEC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>3</w:t>
      </w:r>
      <w:r w:rsidRPr="001D0AEC">
        <w:rPr>
          <w:rFonts w:ascii="Times New Roman" w:hAnsi="Times New Roman"/>
          <w:b/>
          <w:sz w:val="24"/>
        </w:rPr>
        <w:t xml:space="preserve">. </w:t>
      </w:r>
      <w:r w:rsidRPr="005D772B">
        <w:rPr>
          <w:rFonts w:ascii="Times New Roman" w:hAnsi="Times New Roman"/>
          <w:b/>
          <w:sz w:val="24"/>
        </w:rPr>
        <w:t>Bacterial information for evolutionary analysis</w:t>
      </w:r>
    </w:p>
    <w:p w14:paraId="0810892A" w14:textId="77777777" w:rsidR="00951AE7" w:rsidRPr="005D772B" w:rsidRDefault="00951AE7" w:rsidP="00951AE7">
      <w:pPr>
        <w:jc w:val="center"/>
      </w:pP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341"/>
        <w:gridCol w:w="4030"/>
      </w:tblGrid>
      <w:tr w:rsidR="00951AE7" w:rsidRPr="00DE41AD" w14:paraId="674576EF" w14:textId="77777777" w:rsidTr="00965FC7">
        <w:trPr>
          <w:trHeight w:val="55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C70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4F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3AD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</w:tr>
      <w:tr w:rsidR="00951AE7" w:rsidRPr="00DE41AD" w14:paraId="07977E4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0973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55A5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31143664|gb|CP022698.1|</w:t>
            </w:r>
          </w:p>
        </w:tc>
        <w:tc>
          <w:tcPr>
            <w:tcW w:w="4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79B2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armeri</w:t>
            </w:r>
            <w:proofErr w:type="spellEnd"/>
          </w:p>
        </w:tc>
      </w:tr>
      <w:tr w:rsidR="00951AE7" w:rsidRPr="00DE41AD" w14:paraId="1EB8E47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37D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2063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43044510|gb|MF49778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61ED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7BF4B17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04C1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4F3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93603797|gb|MH47763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E29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2B4E86C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9390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EE70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35846779|gb|MH91937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153F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590F031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4DF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C6F1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43044469|gb|MF49778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E5E2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62DF338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66C0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B779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3982|gb|MG55799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7283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05FC737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7AE1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D594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4023|gb|MG5579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5EA5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0425BB0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543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8B43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4064|gb|MG55799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577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25594C0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45B4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D751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4105|gb|MG55799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1370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45DFE3C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5A63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7773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232072|dbj|AP01856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6030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itrobacter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reundii</w:t>
            </w:r>
            <w:proofErr w:type="spellEnd"/>
          </w:p>
        </w:tc>
      </w:tr>
      <w:tr w:rsidR="00951AE7" w:rsidRPr="00DE41AD" w14:paraId="0E8E8D5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27C9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2C6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18454405|gb|CP03034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A1E0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2499B3C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22A3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9418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87518906|gb|KM87751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322C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0B4E6BE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3062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FE1B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04328143|gb|KU30280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39B6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1118CBF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F604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E57D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04327978|gb|KU30280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BD1B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486AD08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6B4C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2FB0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828895865|gb|CP01157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544B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0C15E59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F1BB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736A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828911534|gb|CP01158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8E2E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6DE2C1F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6206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713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828977575|gb|CP01164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1374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5160011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8D1E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9D1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662975|gb|MG76455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7BD2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53EDBE6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6C89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A1EA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828916727|gb|CP01158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69F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5F10C63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E780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F224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5327219|gb|CP02116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3863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710181F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03A5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9FA3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5312997|gb|CP02116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0B9B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7A99445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9EF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2BA9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82112725|gb|CP00889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D761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00E9272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0EAC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C585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67690283|gb|KY29610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6FA3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cloacae</w:t>
            </w:r>
          </w:p>
        </w:tc>
      </w:tr>
      <w:tr w:rsidR="00951AE7" w:rsidRPr="00DE41AD" w14:paraId="0D0F44A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FFEF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48CD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67491785|dbj|AP01883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AF96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hormaechei</w:t>
            </w:r>
          </w:p>
        </w:tc>
      </w:tr>
      <w:tr w:rsidR="00951AE7" w:rsidRPr="00DE41AD" w14:paraId="40FF08D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923B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B839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84097536|gb|CP03631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4668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bacter hormaechei</w:t>
            </w:r>
          </w:p>
        </w:tc>
      </w:tr>
      <w:tr w:rsidR="00951AE7" w:rsidRPr="00DE41AD" w14:paraId="634D9EB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2DCE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03CC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6514255|gb|MG2528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7F84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522F1D7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F2FF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0143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43045118|gb|MF58933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5252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56AA4FF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A1EF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2E78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60512703|emb|LT98524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94BB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111825E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AC88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C42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159551|gb|CP01014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0D5D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54E8ACF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3848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03F4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90360403|gb|KY79850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879E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3E81565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F6B3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1431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38507360|gb|KT84595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7E46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3D7A39E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976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10BF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5893969|gb|CP0211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5938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77EFDFF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C16C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3A60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210311|gb|CP01017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5B93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3C5BA0A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067F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1492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8619820|gb|CP02188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0D9A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4639BFB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E381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A06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651626|gb|MG82538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5736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4F3CB60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D96C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DD21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33039703|gb|CP025944.3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1A3F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5A75707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0802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19FA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51186796|gb|CP01898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5AB3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7512AC6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91E4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BBD2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93765939|gb|CP03298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514F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1360C58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D201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429F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4187|gb|MG55799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B5B0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08073FC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6DB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CA51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41520707|gb|MG83669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5E9C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4267FEC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63F1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FE72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79194805|gb|CP02485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3455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37CD26E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6395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1992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51231000|gb|CP01901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DB7B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1E713D2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9E30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65F9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51033488|emb|HG96347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604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212A7BA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37FB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88A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8565077|gb|CP01810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62C9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6F82063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739E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4D9C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8569934|gb|CP01811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4CF4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03F0268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5DB1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2596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8574783|gb|CP01811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D3ED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18E904C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1F46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9456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8579629|gb|CP01812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8F05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04D778A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8678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7C8A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60518725|emb|LT98532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AAEF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951AE7" w:rsidRPr="00DE41AD" w14:paraId="7599EBB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C4B4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FB30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218350150|emb|CU92814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34EF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scherichia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ergusonii</w:t>
            </w:r>
            <w:proofErr w:type="spellEnd"/>
          </w:p>
        </w:tc>
      </w:tr>
      <w:tr w:rsidR="00951AE7" w:rsidRPr="00DE41AD" w14:paraId="55BB07E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5BBD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38BC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6190040|gb|MG28868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55FD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aerogenes</w:t>
            </w:r>
          </w:p>
        </w:tc>
      </w:tr>
      <w:tr w:rsidR="00951AE7" w:rsidRPr="00DE41AD" w14:paraId="2E9FE54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A533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FF0000"/>
                <w:kern w:val="0"/>
                <w:sz w:val="22"/>
              </w:rPr>
              <w:t>5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6AD2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FF0000"/>
                <w:kern w:val="0"/>
                <w:sz w:val="22"/>
              </w:rPr>
              <w:t>pR50-74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DCB6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FF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FF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52C3D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C97D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A2C0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62713554|gb|CP01256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6B4C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EB56F2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EC3E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E376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62719365|gb|CP01257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F629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0F2D5C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7000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87E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1531868|gb|MH25582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F830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15FD11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0D1A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86FC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365803828|gb|CP00322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5EDC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19B888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6665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09D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472302154|gb|KC40562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6C5B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C33DAA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03E8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B01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6209274|gb|CP02176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CF65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F9A085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8DB9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DFBC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57968291|gb|CP01691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1417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638CDA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FBB3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E083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824496|gb|CP01872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F158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DD6556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7618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5A2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800916|gb|CP01869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D74C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7998DF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833F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DED0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76650218|gb|CP03222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C34F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7231B8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86EE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3B8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568913|gb|CP01835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FBC9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CAF4D8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359F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E35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2218802|gb|CP02154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4925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5638DF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D1A4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66D3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8699032|gb|CP02194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892C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980C0A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A4D5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5F22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32252197|dbj|AP01875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86D9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0C0BC0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C74A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31EC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19475198|gb|CP03390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08D7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E0C024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ABE5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539B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232088|dbj|AP01858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3219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96459C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063F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8C6F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87402631|gb|CP02090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5B45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31F9E2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5F2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1269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09373696|gb|CP02261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2728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7EDCF9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D99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0883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530347473|gb|CP00665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6B5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2D334D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197D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9FD1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601939|gb|CP01836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F8F8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C52875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0134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2A3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74042019|gb|MK39684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F51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7D869E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F649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3883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39013836|gb|CP02639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D942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49935F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40B2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BB1A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02611358|gb|CP01197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B243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41425F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6F78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1D5F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30713295|gb|CP03404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B721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257B23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106C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E44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69242179|gb|CP02355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AC44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BA1910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C3E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89C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66999745|gb|CP02394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D408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E6612F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66BE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7498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8622440|gb|CP02972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C7F2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3F915C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18E5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EF4A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40181407|gb|MF43731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B877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D87310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577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6392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9734359|gb|CP028541.2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C662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4E3B24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1552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C910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43457735|gb|KT81862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5C8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4C05F6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B855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841B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32754599|gb|CP02595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EBA5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5A68CC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7945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24C0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33707932|gb|MF16840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BAFD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51845F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3597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B829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33708340|gb|MF16840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DD7B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5B7FF8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0019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8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938C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664493|gb|MF1566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3CBA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E17B10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3040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DA76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44558613|gb|CP02613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B08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12E4AD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F1B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FB22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64248914|gb|CP02614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33A3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293C75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91C2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9D10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661323|gb|MG76455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57AC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E5F7BB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3EE9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3D17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20493807|gb|MF1334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8BE0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218199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A25E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BC8A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86391278|gb|MH47763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DBD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973516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ABBC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1A54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629524|gb|CP01845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F015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797EB2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5C9D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DCBA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02625122|gb|CP01199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B5BA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58B5A9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67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C96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17758576|gb|CP02546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E4D6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115B3A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EBF8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656C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34487993|gb|CP03432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B63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812990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9A9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4431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44162864|gb|CP02658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F649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D76CDF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630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0226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52773062|gb|MK16798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5400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FF5072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98DF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857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09152242|gb|CP03340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761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DDAEB8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01B7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9816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64473000|gb|CP03172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67E5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F0DD27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BC04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B91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84047593|gb|CP03630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8464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7AEDBD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0C91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E923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52773384|gb|MK16798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BA67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574C6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44CB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046F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33708139|gb|MF16840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EA7C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818D1C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B778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4EA3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61666360|gb|KT18545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9B24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50BBB3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417B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F3E5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299474760|gb|FJ628167.2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889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2073B9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DA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E29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8055449|gb|CP02858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7F24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FED16D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675A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CB1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0424610|gb|CP02938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C1F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6C135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23C4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03C0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33707742|gb|MF16840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B9B2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1170CB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FBBB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128A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8214979|gb|CP02922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1925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66B032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063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6A74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12890037|gb|KY17433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C5EB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0C93D7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4B32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8C92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2825734|gb|CP02895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A115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D12D73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68F9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F332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46616805|gb|KJ18775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B27C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E2F22D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80AF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A5ED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11001896|gb|MK10425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5D45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22FA40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8257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10E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60859627|gb|CP02443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DBCC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B5338B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4633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E2B4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8921531|gb|CP02880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FF8A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2BE7A0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3D6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8213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17764187|gb|CP02546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023E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F5C70F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D782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8316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17752866|gb|CP02545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B710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B946E2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66F8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13F9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51372783|gb|KP00837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0A05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408CE0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245E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16FD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76622549|gb|CP03218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C3D4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492EB0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3A8B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C891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1531392|gb|MH26365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30C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4607EC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E3E6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C183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84087299|gb|CP03636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9849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FED2C5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D788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5CF2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53787790|gb|CP02706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7D0A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FD90E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B58A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5D8D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8926910|gb|CP02879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C6A7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19B9D5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CCBC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3682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90361309|gb|KY75192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FF44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D5931E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FE00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178A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68960166|gb|CP03188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D927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B6AD0D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D5F9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9CFF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59984379|gb|MH91727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B3C7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AF63A0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A591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9905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17371350|gb|CP03362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4301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E53C44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BF9B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730D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26233929|gb|CP03412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9F97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1D5D5D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EFD7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F88B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406352863|gb|JX28345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D9CD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7E6521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88F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BE8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35427824|emb|LT00968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76D3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8509A3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723A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2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F907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95429891|gb|CP01640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5F40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2213A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9651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7B17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64237462|gb|CP02613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F1B9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73A860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9809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6987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52749782|gb|CP02521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3D9E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2A8F08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5571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C152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8288122|gb|CP02372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471A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E2F2A9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F60B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E8D9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264421|gb|DQ44957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9F74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163BB1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1C29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3E01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28116776|emb|HG96999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9CBF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CA5F2E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D702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5036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72605144|gb|CP00911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061D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8C9969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596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8CD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620738|gb|CP01844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13A6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0D89E5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238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5E27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626366|gb|CP01845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D036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FD49F3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08A6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BC20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76639402|gb|CP03217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0652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1E9AA2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D075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EEF2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74894564|gb|CP02457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918C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C442AF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12B5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7FF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93006983|gb|CP01183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EE28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4AC820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0C66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84FB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40856169|gb|CP00773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5C67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3F1C90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6105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EC72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00613181|gb|CP01793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C122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31A66C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9B70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E9AA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6193013|gb|CP02174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0953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C52E16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5D8D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D06F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0958513|gb|CP00065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262B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E32ECF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DDFE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325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2259309|gb|CP02169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3488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392D63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98BD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73F6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60548085|gb|KY68923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7389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4BF7A5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0E24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4D57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60582175|gb|CP00879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F22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617A6D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604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382E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43008998|gb|CP01036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1236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601D54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96F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8033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71339514|gb|CP006662.2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FEAD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A76794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F2EE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80DC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5932667|gb|CP01881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5FA7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F7741C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76EA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D298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64260351|gb|CP02615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EFB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D27461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41CC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1E1A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52089775|gb|CP02557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B97B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7AE372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852F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2D40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66987875|gb|CP02392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DAAC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FC4BD5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7253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AA7F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66993934|gb|CP02393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A561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0B82CB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0936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4170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17769507|gb|CP02551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5743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F24B29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7131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400D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3742965|gb|MG76454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12DB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862908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4C36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8C06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36427838|gb|CP01599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ADB0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1F412E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FB98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E31B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96625196|gb|CP02085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5E4B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087EA0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5FA4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ECE2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60459974|gb|KJ95892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AB0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26E642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8FB6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0C25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63072007|gb|CP02011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C07A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168EFD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5789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F66A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3428128|gb|CP01873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2314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815DEB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5174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A6C9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54341646|gb|CP01057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48B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547BC4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E814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2565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742999823|gb|CP01039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7F1E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9BCB95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FB53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786E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50480291|gb|CP03158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FEF5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984434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F9F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7B3B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0945488|gb|CP02893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68EE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568C14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BAA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3CF7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67713574|gb|CP00680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BF66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B54569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AD3C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B21C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45404136|gb|CP02675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AC63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271C14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BF5C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1330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494271|gb|CP02913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F7B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213BBF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FE77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1FB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2265413|gb|CP02171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E8F7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39CC78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E37A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B2FA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8693517|gb|CP02195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110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339256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06DC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020F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4563368|gb|CP01835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997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B28DE0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BD35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7163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51446430|gb|CP01681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CB1A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7EED53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AF53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7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DC85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53813931|gb|CP02715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BCCD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FD9EED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54DE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B85D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17734589|emb|LT99483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A75E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2AF666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D8D3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F7DA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571430855|gb|KF79393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34C9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CDBB95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7390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3BEA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36001450|gb|CP02618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6B35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75A1D4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1640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6D68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10961487|gb|CP018316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FDFD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BE153B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3250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F983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30049140|gb|CP01798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0463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6CE66C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64B4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1F56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806789|gb|CP01870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01C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A0D395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A6F9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882C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818617|gb|CP01871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E9E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CBAF40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E8A2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73DE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812666|gb|CP01871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DCBA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D5FA1F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07E0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F58C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20789574|gb|CP01869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D0D9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17D53F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646F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D6CD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64578621|gb|CP03013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5384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DBD4E1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ADF7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C46B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43044413|gb|MF51042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22DA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8F1557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9583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B097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17734845|emb|LT99483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78E0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E1A7CA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7F69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CDD1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18649432|emb|LT96875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9D4E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5922A5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E37B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B4D4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09398265|gb|CP03339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07DA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387BC14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02DC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98FE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17734670|emb|LT99483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24B8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3ECD60C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728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5C8C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34308689|gb|KU66564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4D14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86B463D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C7AF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6A2E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30771818|gb|CP02704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39EA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10D7B3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2618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39FC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929916961|gb|KT22546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5702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5CF244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CB30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D5A1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512492521|gb|JX42461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68A2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11A13687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EB7E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17D5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84139278|gb|CP02899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278C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DF58B4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59BC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7019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17734121|emb|LT99483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5742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4803FB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E145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F21C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67626728|gb|CP03553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E9BE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8EB76A3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8416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270B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7892797|gb|CP02185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B54A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689925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341A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6A5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01644146|gb|MG55799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BFD1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08F5922F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F901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7613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574609170|gb|KF95415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9C19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66A92F9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C90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CDA1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6198916|gb|CP021755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897E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5FDB3182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2D10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9BCF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511002242|gb|MK07957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3AEF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C95DEB5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73FE2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AC46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53857435|gb|CP02716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C79B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B88E69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DAA4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B696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828971497|gb|CP01164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7399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78FC4E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20F8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BB45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63063542|gb|CP02007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2742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7045D8B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0C01C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6B9E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50881362|gb|CP014299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5C01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498D92F1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6BE9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A7B0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40719028|dbj|LC15590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882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D4B2E0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AFFA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0DF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30066427|gb|CP01475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7F4E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D5E4C1E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2139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67F83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208687900|gb|CP021948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6C7D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6AFF01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AE4C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783E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45511443|gb|CP014124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B238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0A1B34A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AF667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BA8E8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163055369|gb|CP020070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B9DC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24D160F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7F45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5EBB4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432246590|dbj|AP018752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0052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</w:tr>
      <w:tr w:rsidR="00951AE7" w:rsidRPr="00DE41AD" w14:paraId="3A0E7406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18A06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8B4AF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660560816|gb|CP00870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899B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</w:tr>
      <w:tr w:rsidR="00951AE7" w:rsidRPr="00DE41AD" w14:paraId="2094E4A9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5E2E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E476E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78049846|gb|CP028551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71171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</w:tr>
      <w:tr w:rsidR="00951AE7" w:rsidRPr="00DE41AD" w14:paraId="42DE4AF8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4DB4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BCE0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026616321|gb|CP015347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C1A6B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roteus mirabilis</w:t>
            </w:r>
          </w:p>
        </w:tc>
      </w:tr>
      <w:tr w:rsidR="00951AE7" w:rsidRPr="00DE41AD" w14:paraId="4FFF5350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EEC99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3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7A7F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91530997|gb|MH061383.1|</w:t>
            </w:r>
          </w:p>
        </w:tc>
        <w:tc>
          <w:tcPr>
            <w:tcW w:w="4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458CD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seudomonas aeruginosa</w:t>
            </w:r>
          </w:p>
        </w:tc>
      </w:tr>
      <w:tr w:rsidR="00951AE7" w:rsidRPr="00DE41AD" w14:paraId="3170E92B" w14:textId="77777777" w:rsidTr="00965FC7">
        <w:trPr>
          <w:trHeight w:val="285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C0FAA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3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199F0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E41AD">
              <w:rPr>
                <w:rFonts w:ascii="Times New Roman" w:hAnsi="Times New Roman"/>
                <w:color w:val="000000"/>
                <w:kern w:val="0"/>
                <w:sz w:val="22"/>
              </w:rPr>
              <w:t>gi|1336438856|gb|CP019900.1|</w:t>
            </w:r>
          </w:p>
        </w:tc>
        <w:tc>
          <w:tcPr>
            <w:tcW w:w="4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B7A55" w14:textId="77777777" w:rsidR="00951AE7" w:rsidRPr="00DE41AD" w:rsidRDefault="00951AE7" w:rsidP="00965FC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oultella</w:t>
            </w:r>
            <w:proofErr w:type="spellEnd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E41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lanticola</w:t>
            </w:r>
            <w:proofErr w:type="spellEnd"/>
          </w:p>
        </w:tc>
      </w:tr>
    </w:tbl>
    <w:p w14:paraId="53ADEBBD" w14:textId="77777777" w:rsidR="00951AE7" w:rsidRPr="005D772B" w:rsidRDefault="00951AE7" w:rsidP="00951AE7">
      <w:pPr>
        <w:jc w:val="center"/>
      </w:pPr>
    </w:p>
    <w:sectPr w:rsidR="00951AE7" w:rsidRPr="005D7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03e83b8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EA"/>
    <w:rsid w:val="003E6D38"/>
    <w:rsid w:val="00951AE7"/>
    <w:rsid w:val="00B646D5"/>
    <w:rsid w:val="00F1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F60D"/>
  <w15:chartTrackingRefBased/>
  <w15:docId w15:val="{B834E5D7-6E1B-4B58-87B6-F0F59F79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46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标题"/>
    <w:basedOn w:val="3"/>
    <w:link w:val="a4"/>
    <w:qFormat/>
    <w:rsid w:val="00B646D5"/>
    <w:rPr>
      <w:rFonts w:ascii="Times New Roman" w:hAnsi="Times New Roman"/>
    </w:rPr>
  </w:style>
  <w:style w:type="character" w:customStyle="1" w:styleId="a4">
    <w:name w:val="大标题 字符"/>
    <w:basedOn w:val="30"/>
    <w:link w:val="a3"/>
    <w:rsid w:val="00B646D5"/>
    <w:rPr>
      <w:rFonts w:ascii="Times New Roman" w:hAnsi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646D5"/>
    <w:rPr>
      <w:b/>
      <w:bCs/>
      <w:sz w:val="32"/>
      <w:szCs w:val="32"/>
    </w:rPr>
  </w:style>
  <w:style w:type="paragraph" w:customStyle="1" w:styleId="a5">
    <w:name w:val="中标题"/>
    <w:basedOn w:val="a3"/>
    <w:link w:val="a6"/>
    <w:qFormat/>
    <w:rsid w:val="00B646D5"/>
  </w:style>
  <w:style w:type="character" w:customStyle="1" w:styleId="a6">
    <w:name w:val="中标题 字符"/>
    <w:basedOn w:val="a4"/>
    <w:link w:val="a5"/>
    <w:rsid w:val="00B646D5"/>
    <w:rPr>
      <w:rFonts w:ascii="Times New Roman" w:hAnsi="Times New Roman"/>
      <w:b/>
      <w:bCs/>
      <w:sz w:val="32"/>
      <w:szCs w:val="32"/>
    </w:rPr>
  </w:style>
  <w:style w:type="paragraph" w:customStyle="1" w:styleId="SCI">
    <w:name w:val="SCI正文"/>
    <w:basedOn w:val="a"/>
    <w:link w:val="SCI0"/>
    <w:qFormat/>
    <w:rsid w:val="00B646D5"/>
    <w:pPr>
      <w:spacing w:line="480" w:lineRule="auto"/>
      <w:ind w:firstLineChars="200" w:firstLine="200"/>
    </w:pPr>
    <w:rPr>
      <w:rFonts w:ascii="Times New Roman" w:hAnsi="Times New Roman"/>
      <w:sz w:val="28"/>
    </w:rPr>
  </w:style>
  <w:style w:type="character" w:customStyle="1" w:styleId="SCI0">
    <w:name w:val="SCI正文 字符"/>
    <w:basedOn w:val="a0"/>
    <w:link w:val="SCI"/>
    <w:rsid w:val="00B646D5"/>
    <w:rPr>
      <w:rFonts w:ascii="Times New Roman" w:hAnsi="Times New Roman"/>
      <w:sz w:val="28"/>
    </w:rPr>
  </w:style>
  <w:style w:type="character" w:styleId="a7">
    <w:name w:val="Hyperlink"/>
    <w:uiPriority w:val="99"/>
    <w:semiHidden/>
    <w:unhideWhenUsed/>
    <w:rsid w:val="00951AE7"/>
    <w:rPr>
      <w:color w:val="0563C1"/>
      <w:u w:val="single"/>
    </w:rPr>
  </w:style>
  <w:style w:type="character" w:styleId="a8">
    <w:name w:val="FollowedHyperlink"/>
    <w:uiPriority w:val="99"/>
    <w:semiHidden/>
    <w:unhideWhenUsed/>
    <w:rsid w:val="00951AE7"/>
    <w:rPr>
      <w:color w:val="954F72"/>
      <w:u w:val="single"/>
    </w:rPr>
  </w:style>
  <w:style w:type="paragraph" w:customStyle="1" w:styleId="msonormal0">
    <w:name w:val="msonormal"/>
    <w:basedOn w:val="a"/>
    <w:rsid w:val="00951A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51A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51A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951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51AE7"/>
    <w:rPr>
      <w:rFonts w:ascii="等线" w:eastAsia="等线" w:hAnsi="等线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51AE7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51AE7"/>
    <w:rPr>
      <w:rFonts w:ascii="等线" w:eastAsia="等线" w:hAnsi="等线" w:cs="Times New Roman"/>
      <w:sz w:val="18"/>
      <w:szCs w:val="18"/>
    </w:rPr>
  </w:style>
  <w:style w:type="paragraph" w:customStyle="1" w:styleId="ad">
    <w:name w:val="英文正文"/>
    <w:basedOn w:val="a"/>
    <w:link w:val="Char"/>
    <w:uiPriority w:val="99"/>
    <w:rsid w:val="00951AE7"/>
    <w:pPr>
      <w:autoSpaceDE w:val="0"/>
      <w:autoSpaceDN w:val="0"/>
      <w:adjustRightInd w:val="0"/>
      <w:jc w:val="left"/>
    </w:pPr>
    <w:rPr>
      <w:rFonts w:ascii="AdvOT303e83b8" w:eastAsia="等线" w:hAnsi="AdvOT303e83b8" w:cs="Times New Roman"/>
      <w:color w:val="000000"/>
      <w:kern w:val="0"/>
      <w:sz w:val="18"/>
      <w:szCs w:val="20"/>
    </w:rPr>
  </w:style>
  <w:style w:type="character" w:customStyle="1" w:styleId="Char">
    <w:name w:val="英文正文 Char"/>
    <w:link w:val="ad"/>
    <w:uiPriority w:val="99"/>
    <w:locked/>
    <w:rsid w:val="00951AE7"/>
    <w:rPr>
      <w:rFonts w:ascii="AdvOT303e83b8" w:eastAsia="等线" w:hAnsi="AdvOT303e83b8" w:cs="Times New Roman"/>
      <w:color w:val="000000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21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昌瑞</dc:creator>
  <cp:keywords/>
  <dc:description/>
  <cp:lastModifiedBy>钱 昌瑞</cp:lastModifiedBy>
  <cp:revision>2</cp:revision>
  <dcterms:created xsi:type="dcterms:W3CDTF">2020-06-20T01:11:00Z</dcterms:created>
  <dcterms:modified xsi:type="dcterms:W3CDTF">2020-06-20T01:15:00Z</dcterms:modified>
</cp:coreProperties>
</file>